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B3F" w:rsidRPr="00B34B3F" w:rsidRDefault="00B34B3F" w:rsidP="00B34B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ophic ecology of two coexisting Sub-Antarctic limpets of the genus </w:t>
      </w:r>
      <w:proofErr w:type="spellStart"/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>Nacella</w:t>
      </w:r>
      <w:proofErr w:type="spellEnd"/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proofErr w:type="spellStart"/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>Spatio</w:t>
      </w:r>
      <w:proofErr w:type="spellEnd"/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-temporal variation in food availability and diet composition of </w:t>
      </w:r>
      <w:proofErr w:type="spellStart"/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>Nacella</w:t>
      </w:r>
      <w:proofErr w:type="spellEnd"/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proofErr w:type="spellStart"/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>magellanica</w:t>
      </w:r>
      <w:proofErr w:type="spellEnd"/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N. </w:t>
      </w:r>
      <w:proofErr w:type="spellStart"/>
      <w:r w:rsidRPr="00715B37">
        <w:rPr>
          <w:rFonts w:ascii="Times New Roman" w:hAnsi="Times New Roman" w:cs="Times New Roman"/>
          <w:b/>
          <w:i/>
          <w:sz w:val="24"/>
          <w:szCs w:val="24"/>
          <w:lang w:val="en-GB"/>
        </w:rPr>
        <w:t>deaurata</w:t>
      </w:r>
      <w:proofErr w:type="spellEnd"/>
      <w:r w:rsidRPr="00715B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the Sub-Antarctic Ecoregion of Magellan </w:t>
      </w:r>
      <w:bookmarkStart w:id="0" w:name="_GoBack"/>
      <w:bookmarkEnd w:id="0"/>
    </w:p>
    <w:p w:rsidR="00CE406E" w:rsidRPr="00F1062F" w:rsidRDefault="00CE406E" w:rsidP="00A50B73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lang w:val="en-GB"/>
        </w:rPr>
        <w:t>Sebastián Rosenfeld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· 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>Johanna Marambio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· 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>Jaime Ojeda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>·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Juan Pablo Rodríguez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>·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Claudio González-Wevar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3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>·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Karin Gerard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3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· 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>Tamara Contador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106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·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Gemit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Pizarro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1062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· 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>Andrés Mansilla</w:t>
      </w: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</w:p>
    <w:p w:rsidR="00CE406E" w:rsidRPr="00F1062F" w:rsidRDefault="00CE406E" w:rsidP="00A50B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Laboratorio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croalg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Antártic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Subantártic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Universidad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gallan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Casill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113-D, Punta Arenas, Chile</w:t>
      </w:r>
    </w:p>
    <w:p w:rsidR="00CE406E" w:rsidRPr="00F1062F" w:rsidRDefault="00CE406E" w:rsidP="00A50B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Instituto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Ecologí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Biodiversidad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(IEB)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Casill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653, Santiago, Chile</w:t>
      </w:r>
    </w:p>
    <w:p w:rsidR="00CE406E" w:rsidRPr="00F1062F" w:rsidRDefault="00CE406E" w:rsidP="00A50B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GAIA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Antártic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– Universidad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gallan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Departamento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Recurso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Natural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Buln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01890, Punta Arenas, Chile.</w:t>
      </w:r>
    </w:p>
    <w:p w:rsidR="00CE406E" w:rsidRPr="00F1062F" w:rsidRDefault="00CE406E" w:rsidP="00A50B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Parqu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Etnobotánico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Omor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Universidad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gallan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Teniente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Muñoz 396, Puerto Williams, Chile.</w:t>
      </w:r>
    </w:p>
    <w:p w:rsidR="00CE406E" w:rsidRPr="00F1062F" w:rsidRDefault="00CE406E" w:rsidP="00A50B73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5</w:t>
      </w:r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Instituto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Fomento</w:t>
      </w:r>
      <w:proofErr w:type="spellEnd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Pesquero</w:t>
      </w:r>
      <w:proofErr w:type="spellEnd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Casilla</w:t>
      </w:r>
      <w:proofErr w:type="spellEnd"/>
      <w:r w:rsidRPr="00F1062F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101, Punta Arenas, Chile</w:t>
      </w:r>
    </w:p>
    <w:p w:rsidR="00CE406E" w:rsidRPr="00F1062F" w:rsidRDefault="00CE406E" w:rsidP="00A50B73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color w:val="000000"/>
          <w:sz w:val="24"/>
          <w:szCs w:val="24"/>
          <w:lang w:val="en-GB"/>
        </w:rPr>
        <w:t>Correspondence</w:t>
      </w:r>
    </w:p>
    <w:p w:rsidR="00CE406E" w:rsidRPr="00F1062F" w:rsidRDefault="00CE406E" w:rsidP="00A50B73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Sebastián Rosenfeld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Sekulovic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Laboratorio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croalg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Antártic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Subantártica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Universidad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Magallanes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Casill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113-D, Punta Arenas, Chile.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Instituto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de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Ecologí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y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Biodiversidad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(IEB) </w:t>
      </w:r>
      <w:proofErr w:type="spellStart"/>
      <w:r w:rsidRPr="00F1062F">
        <w:rPr>
          <w:rFonts w:ascii="Times New Roman" w:hAnsi="Times New Roman" w:cs="Times New Roman"/>
          <w:sz w:val="24"/>
          <w:szCs w:val="24"/>
          <w:lang w:val="en-GB"/>
        </w:rPr>
        <w:t>Casilla</w:t>
      </w:r>
      <w:proofErr w:type="spellEnd"/>
      <w:r w:rsidRPr="00F1062F">
        <w:rPr>
          <w:rFonts w:ascii="Times New Roman" w:hAnsi="Times New Roman" w:cs="Times New Roman"/>
          <w:sz w:val="24"/>
          <w:szCs w:val="24"/>
          <w:lang w:val="en-GB"/>
        </w:rPr>
        <w:t xml:space="preserve"> 653, Santiago, Chile. E-mail: </w:t>
      </w:r>
      <w:hyperlink r:id="rId4" w:history="1">
        <w:r w:rsidRPr="00F1062F">
          <w:rPr>
            <w:rStyle w:val="Hipervnculo"/>
            <w:rFonts w:ascii="Times New Roman" w:hAnsi="Times New Roman" w:cs="Times New Roman"/>
            <w:sz w:val="24"/>
            <w:szCs w:val="24"/>
            <w:lang w:val="en-GB"/>
          </w:rPr>
          <w:t>rosenfeld.sebastian@yahoo.com</w:t>
        </w:r>
      </w:hyperlink>
    </w:p>
    <w:p w:rsidR="000E101B" w:rsidRDefault="000E101B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A50B73" w:rsidRDefault="00A50B73" w:rsidP="00FF7B34">
      <w:pPr>
        <w:autoSpaceDE w:val="0"/>
        <w:autoSpaceDN w:val="0"/>
        <w:adjustRightInd w:val="0"/>
        <w:spacing w:after="0" w:line="360" w:lineRule="auto"/>
      </w:pPr>
    </w:p>
    <w:p w:rsidR="00A50B73" w:rsidRDefault="00A50B73" w:rsidP="00FF7B34">
      <w:pPr>
        <w:autoSpaceDE w:val="0"/>
        <w:autoSpaceDN w:val="0"/>
        <w:adjustRightInd w:val="0"/>
        <w:spacing w:after="0" w:line="360" w:lineRule="auto"/>
      </w:pPr>
    </w:p>
    <w:p w:rsidR="00A50B73" w:rsidRDefault="00A50B73" w:rsidP="00FF7B34">
      <w:pPr>
        <w:autoSpaceDE w:val="0"/>
        <w:autoSpaceDN w:val="0"/>
        <w:adjustRightInd w:val="0"/>
        <w:spacing w:after="0" w:line="360" w:lineRule="auto"/>
      </w:pPr>
    </w:p>
    <w:p w:rsidR="00A50B73" w:rsidRDefault="00A50B73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Default="00180F84" w:rsidP="00FF7B34">
      <w:pPr>
        <w:autoSpaceDE w:val="0"/>
        <w:autoSpaceDN w:val="0"/>
        <w:adjustRightInd w:val="0"/>
        <w:spacing w:after="0" w:line="360" w:lineRule="auto"/>
      </w:pPr>
    </w:p>
    <w:p w:rsidR="00180F84" w:rsidRPr="002B3FC8" w:rsidRDefault="005E3B85" w:rsidP="002B3F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5E3B85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5E3B85">
        <w:rPr>
          <w:rFonts w:ascii="Times New Roman" w:hAnsi="Times New Roman" w:cs="Times New Roman"/>
          <w:b/>
          <w:sz w:val="20"/>
          <w:szCs w:val="20"/>
        </w:rPr>
        <w:t xml:space="preserve"> S1</w:t>
      </w:r>
      <w:r>
        <w:rPr>
          <w:rFonts w:ascii="Times New Roman" w:hAnsi="Times New Roman" w:cs="Times New Roman"/>
          <w:sz w:val="20"/>
          <w:szCs w:val="20"/>
        </w:rPr>
        <w:t>.</w:t>
      </w:r>
      <w:r w:rsidR="002B3FC8">
        <w:rPr>
          <w:rFonts w:ascii="Times New Roman" w:hAnsi="Times New Roman" w:cs="Times New Roman"/>
          <w:sz w:val="20"/>
          <w:szCs w:val="20"/>
        </w:rPr>
        <w:t>Sy</w:t>
      </w:r>
      <w:r w:rsidR="00797F21">
        <w:rPr>
          <w:rFonts w:ascii="Times New Roman" w:hAnsi="Times New Roman" w:cs="Times New Roman"/>
          <w:sz w:val="20"/>
          <w:szCs w:val="20"/>
        </w:rPr>
        <w:t xml:space="preserve">stematic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="00797F2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797F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algae</w:t>
      </w:r>
      <w:proofErr w:type="spellEnd"/>
      <w:r w:rsidR="00797F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taxa</w:t>
      </w:r>
      <w:proofErr w:type="spellEnd"/>
      <w:r w:rsidR="002B3F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3FC8">
        <w:rPr>
          <w:rFonts w:ascii="Times New Roman" w:hAnsi="Times New Roman" w:cs="Times New Roman"/>
          <w:sz w:val="20"/>
          <w:szCs w:val="20"/>
        </w:rPr>
        <w:t>recorded</w:t>
      </w:r>
      <w:proofErr w:type="spellEnd"/>
      <w:r w:rsidR="002B3FC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2B3FC8">
        <w:rPr>
          <w:rFonts w:ascii="Times New Roman" w:hAnsi="Times New Roman" w:cs="Times New Roman"/>
          <w:sz w:val="20"/>
          <w:szCs w:val="20"/>
        </w:rPr>
        <w:t>indicating</w:t>
      </w:r>
      <w:proofErr w:type="spellEnd"/>
      <w:r w:rsidR="002B3F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3FC8" w:rsidRPr="002B3FC8">
        <w:rPr>
          <w:rFonts w:ascii="Times New Roman" w:hAnsi="Times New Roman" w:cs="Times New Roman"/>
          <w:sz w:val="20"/>
          <w:szCs w:val="20"/>
        </w:rPr>
        <w:t>their</w:t>
      </w:r>
      <w:proofErr w:type="spellEnd"/>
      <w:r w:rsidR="002B3FC8" w:rsidRPr="002B3F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3FC8" w:rsidRPr="002B3FC8">
        <w:rPr>
          <w:rFonts w:ascii="Times New Roman" w:hAnsi="Times New Roman" w:cs="Times New Roman"/>
          <w:sz w:val="20"/>
          <w:szCs w:val="20"/>
        </w:rPr>
        <w:t>presence</w:t>
      </w:r>
      <w:proofErr w:type="spellEnd"/>
      <w:r w:rsidR="002B3FC8" w:rsidRPr="002B3FC8">
        <w:rPr>
          <w:rFonts w:ascii="Times New Roman" w:hAnsi="Times New Roman" w:cs="Times New Roman"/>
          <w:sz w:val="20"/>
          <w:szCs w:val="20"/>
        </w:rPr>
        <w:t xml:space="preserve"> (+) in</w:t>
      </w:r>
      <w:r w:rsidR="002B3F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2B3FC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2B3FC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wint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="00797F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summer</w:t>
      </w:r>
      <w:proofErr w:type="spellEnd"/>
      <w:r w:rsidR="00797F2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97F21">
        <w:rPr>
          <w:rFonts w:ascii="Times New Roman" w:hAnsi="Times New Roman" w:cs="Times New Roman"/>
          <w:sz w:val="20"/>
          <w:szCs w:val="20"/>
        </w:rPr>
        <w:t>m</w:t>
      </w:r>
      <w:r w:rsidR="00983427">
        <w:rPr>
          <w:rFonts w:ascii="Times New Roman" w:hAnsi="Times New Roman" w:cs="Times New Roman"/>
          <w:sz w:val="20"/>
          <w:szCs w:val="20"/>
        </w:rPr>
        <w:t>onths</w:t>
      </w:r>
      <w:proofErr w:type="spellEnd"/>
      <w:r w:rsidR="00983427">
        <w:rPr>
          <w:rFonts w:ascii="Times New Roman" w:hAnsi="Times New Roman" w:cs="Times New Roman"/>
          <w:sz w:val="20"/>
          <w:szCs w:val="20"/>
        </w:rPr>
        <w:t xml:space="preserve">, in Puerto del Hambre (P. Hambre) and </w:t>
      </w:r>
      <w:proofErr w:type="spellStart"/>
      <w:r w:rsidR="00983427">
        <w:rPr>
          <w:rFonts w:ascii="Times New Roman" w:hAnsi="Times New Roman" w:cs="Times New Roman"/>
          <w:sz w:val="20"/>
          <w:szCs w:val="20"/>
        </w:rPr>
        <w:t>Otway</w:t>
      </w:r>
      <w:proofErr w:type="spellEnd"/>
      <w:r w:rsidR="00983427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983427">
        <w:rPr>
          <w:rFonts w:ascii="Times New Roman" w:hAnsi="Times New Roman" w:cs="Times New Roman"/>
          <w:sz w:val="20"/>
          <w:szCs w:val="20"/>
        </w:rPr>
        <w:t>Sound</w:t>
      </w:r>
      <w:proofErr w:type="spellEnd"/>
      <w:r w:rsidR="00983427">
        <w:rPr>
          <w:rFonts w:ascii="Times New Roman" w:hAnsi="Times New Roman" w:cs="Times New Roman"/>
          <w:sz w:val="20"/>
          <w:szCs w:val="20"/>
        </w:rPr>
        <w:t xml:space="preserve"> (O. </w:t>
      </w:r>
      <w:proofErr w:type="spellStart"/>
      <w:r w:rsidR="00983427">
        <w:rPr>
          <w:rFonts w:ascii="Times New Roman" w:hAnsi="Times New Roman" w:cs="Times New Roman"/>
          <w:sz w:val="20"/>
          <w:szCs w:val="20"/>
        </w:rPr>
        <w:t>Sound</w:t>
      </w:r>
      <w:proofErr w:type="spellEnd"/>
      <w:r w:rsidR="002B3FC8" w:rsidRPr="002B3FC8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92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924"/>
        <w:gridCol w:w="1098"/>
        <w:gridCol w:w="1315"/>
        <w:gridCol w:w="1098"/>
        <w:gridCol w:w="1315"/>
      </w:tblGrid>
      <w:tr w:rsidR="00180F84" w:rsidRPr="00180F84" w:rsidTr="002B3FC8">
        <w:trPr>
          <w:trHeight w:val="288"/>
          <w:jc w:val="center"/>
        </w:trPr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3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983427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983427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</w:p>
        </w:tc>
      </w:tr>
      <w:tr w:rsidR="002B3FC8" w:rsidRPr="005C3051" w:rsidTr="002B3FC8">
        <w:trPr>
          <w:trHeight w:val="303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YANOBACTER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hroococc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BACILLARIOPHY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chnanthe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ylindrothec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scinodisc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ccone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ymbell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plone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plone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sp2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ragilar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rammatophor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icmophor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avicul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innular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abdonem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urirell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MIOZO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nophys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rorocentr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lim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CHLOROPHY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ryops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ustrali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ryops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haetomorph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ladophor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lklandic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ladophora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hizoclon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ortuos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d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ubantarctic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rbes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marin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rotomonostrom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cro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rc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pongomorph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pacific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lothrix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implex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Ulva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lathra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lva flexuos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Ulva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intestinal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Ulva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ctuc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lva tor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OCHROPHY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denocyst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triculari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epid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ntarctic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eathes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fformi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ladosteph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pongios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urvillae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ntarctic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Ectocarp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liculos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etal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fasci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cytosiphon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omentari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cytothamn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asciculat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alopter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unniculari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RHODOPHY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crochaet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hnfelt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lica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all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llitrich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rphyr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rphyr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til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ostrych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llithamnion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audichaudi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allithamnion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ntagne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iaphan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oze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acific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tichidios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er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virgatum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canthococcu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ntarcticu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etero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berkeleyi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etero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ymenen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yriogramme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chizoser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ndensa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hondr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crocarp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Iridae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cord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zzaell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aminaroides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arcothal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rispa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Grateloup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hyllyme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hnfeltiopsis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urcellat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locamium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Lophurell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hookerian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orrowii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oly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urceolata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B3FC8" w:rsidRPr="005C3051" w:rsidTr="002B3FC8">
        <w:trPr>
          <w:trHeight w:val="288"/>
          <w:jc w:val="center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80F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terosiphonia</w:t>
            </w:r>
            <w:proofErr w:type="spellEnd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+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0F84" w:rsidRPr="00180F84" w:rsidRDefault="00180F84" w:rsidP="00180F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80F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2B3FC8" w:rsidRDefault="002B3FC8" w:rsidP="00FF7B34">
      <w:pPr>
        <w:autoSpaceDE w:val="0"/>
        <w:autoSpaceDN w:val="0"/>
        <w:adjustRightInd w:val="0"/>
        <w:spacing w:after="0" w:line="360" w:lineRule="auto"/>
      </w:pPr>
    </w:p>
    <w:p w:rsidR="0079078A" w:rsidRDefault="00B10182" w:rsidP="00FF7B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64265B">
        <w:rPr>
          <w:rFonts w:ascii="Times New Roman" w:hAnsi="Times New Roman" w:cs="Times New Roman"/>
          <w:sz w:val="20"/>
          <w:szCs w:val="20"/>
        </w:rPr>
        <w:t xml:space="preserve">. </w:t>
      </w:r>
      <w:r w:rsidR="00FF7B34" w:rsidRPr="0064265B">
        <w:rPr>
          <w:rFonts w:ascii="Times New Roman" w:hAnsi="Times New Roman" w:cs="Times New Roman"/>
          <w:sz w:val="20"/>
          <w:szCs w:val="20"/>
          <w:lang w:val="en-GB"/>
        </w:rPr>
        <w:t xml:space="preserve">Permutation analysis (PERMANOVA) of the composition of microalgae in Puerto del </w:t>
      </w:r>
      <w:proofErr w:type="spellStart"/>
      <w:r w:rsidR="00FF7B34" w:rsidRPr="0064265B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FF7B34" w:rsidRPr="0064265B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="00FF7B34" w:rsidRPr="00C8095E">
        <w:rPr>
          <w:rFonts w:ascii="Times New Roman" w:hAnsi="Times New Roman" w:cs="Times New Roman"/>
          <w:sz w:val="20"/>
          <w:szCs w:val="20"/>
          <w:lang w:val="en-GB"/>
        </w:rPr>
        <w:t>. The design was of factorial type</w:t>
      </w:r>
      <w:r w:rsidR="00FF7B34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FF7B34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considering </w:t>
      </w:r>
      <w:r w:rsidR="003B5464">
        <w:rPr>
          <w:rFonts w:ascii="Times New Roman" w:hAnsi="Times New Roman" w:cs="Times New Roman"/>
          <w:sz w:val="20"/>
          <w:szCs w:val="20"/>
          <w:lang w:val="en-GB"/>
        </w:rPr>
        <w:t>localities, level and time</w:t>
      </w:r>
      <w:r w:rsidR="00FF7B34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. Data were based on Bray-Curtis dissimilarity and 9999 permutations were performed. </w:t>
      </w:r>
      <w:r w:rsidR="00FF7B34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FF7B34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F7B34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FF7B34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7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5"/>
        <w:gridCol w:w="1350"/>
        <w:gridCol w:w="1350"/>
        <w:gridCol w:w="1350"/>
        <w:gridCol w:w="1350"/>
        <w:gridCol w:w="1350"/>
      </w:tblGrid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</w:t>
            </w: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rio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S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eudo</w:t>
            </w:r>
            <w:proofErr w:type="spellEnd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9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7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7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 x 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8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 x T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957A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65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25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957AA3" w:rsidRPr="00957AA3" w:rsidTr="002149FF">
        <w:trPr>
          <w:trHeight w:val="302"/>
          <w:jc w:val="center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09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957A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7AA3" w:rsidRPr="00957AA3" w:rsidRDefault="00957AA3" w:rsidP="00957A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</w:tr>
    </w:tbl>
    <w:p w:rsidR="00957AA3" w:rsidRDefault="00957AA3" w:rsidP="00FF7B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79078A" w:rsidRDefault="0079078A" w:rsidP="00FF7B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DC3D53" w:rsidRDefault="00B10182" w:rsidP="00FF7B3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DC3D53">
        <w:rPr>
          <w:rFonts w:ascii="Times New Roman" w:hAnsi="Times New Roman" w:cs="Times New Roman"/>
          <w:sz w:val="20"/>
          <w:szCs w:val="20"/>
        </w:rPr>
        <w:t xml:space="preserve">. </w:t>
      </w:r>
      <w:r w:rsidR="00957AA3" w:rsidRPr="00C8095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957AA3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957AA3" w:rsidRPr="00C8095E">
        <w:rPr>
          <w:rFonts w:ascii="Times New Roman" w:hAnsi="Times New Roman" w:cs="Times New Roman"/>
          <w:sz w:val="20"/>
          <w:szCs w:val="20"/>
          <w:lang w:val="en-GB"/>
        </w:rPr>
        <w:t>values for post</w:t>
      </w:r>
      <w:r w:rsidR="00DC3D53">
        <w:rPr>
          <w:rFonts w:ascii="Times New Roman" w:hAnsi="Times New Roman" w:cs="Times New Roman"/>
          <w:sz w:val="20"/>
          <w:szCs w:val="20"/>
          <w:lang w:val="en-GB"/>
        </w:rPr>
        <w:t xml:space="preserve">-hoc comparisons conducted after PERMANOVA of </w:t>
      </w:r>
      <w:r w:rsidR="00DC3D53" w:rsidRPr="0064265B">
        <w:rPr>
          <w:rFonts w:ascii="Times New Roman" w:hAnsi="Times New Roman" w:cs="Times New Roman"/>
          <w:sz w:val="20"/>
          <w:szCs w:val="20"/>
          <w:lang w:val="en-GB"/>
        </w:rPr>
        <w:t>composition of microalgae</w:t>
      </w:r>
      <w:r w:rsidR="00DC3D53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DC3D53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DC3D5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C3D53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DC3D53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6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1659"/>
        <w:gridCol w:w="1224"/>
        <w:gridCol w:w="1430"/>
        <w:gridCol w:w="1224"/>
        <w:gridCol w:w="1430"/>
      </w:tblGrid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83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9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28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21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18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74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39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37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2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6*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4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8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7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86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7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4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3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8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1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1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61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75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59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12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7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54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424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5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5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55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95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11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4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52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8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97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32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0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65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06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5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82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61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8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66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56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52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8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07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65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84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19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91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18*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5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1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638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8*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2*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23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55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35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47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7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7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5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12</w:t>
            </w:r>
          </w:p>
        </w:tc>
      </w:tr>
      <w:tr w:rsidR="00DC3D53" w:rsidRPr="00DC3D53" w:rsidTr="002149FF">
        <w:trPr>
          <w:trHeight w:val="299"/>
          <w:jc w:val="center"/>
        </w:trPr>
        <w:tc>
          <w:tcPr>
            <w:tcW w:w="33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5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067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893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3D53" w:rsidRPr="00DC3D53" w:rsidRDefault="00DC3D53" w:rsidP="00DC3D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DC3D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88</w:t>
            </w:r>
          </w:p>
        </w:tc>
      </w:tr>
    </w:tbl>
    <w:p w:rsidR="0019280E" w:rsidRDefault="0019280E"/>
    <w:p w:rsidR="00B76C9A" w:rsidRDefault="00B10182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4</w:t>
      </w:r>
      <w:r w:rsidR="00194CE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Permutation analysis (PERMANOVA) </w:t>
      </w:r>
      <w:r w:rsidR="0064265B">
        <w:rPr>
          <w:rFonts w:ascii="Times New Roman" w:hAnsi="Times New Roman" w:cs="Times New Roman"/>
          <w:sz w:val="20"/>
          <w:szCs w:val="20"/>
          <w:lang w:val="en-GB"/>
        </w:rPr>
        <w:t>of</w:t>
      </w:r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265B">
        <w:rPr>
          <w:rFonts w:ascii="Times New Roman" w:hAnsi="Times New Roman" w:cs="Times New Roman"/>
          <w:sz w:val="20"/>
          <w:szCs w:val="20"/>
          <w:lang w:val="en-GB"/>
        </w:rPr>
        <w:t xml:space="preserve">the richness (S) and abundance (N) of </w:t>
      </w:r>
      <w:proofErr w:type="spellStart"/>
      <w:r w:rsidR="0064265B">
        <w:rPr>
          <w:rFonts w:ascii="Times New Roman" w:hAnsi="Times New Roman" w:cs="Times New Roman"/>
          <w:sz w:val="20"/>
          <w:szCs w:val="20"/>
          <w:lang w:val="en-GB"/>
        </w:rPr>
        <w:t>ma</w:t>
      </w:r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>croalgae</w:t>
      </w:r>
      <w:proofErr w:type="spellEnd"/>
      <w:r w:rsidR="0064265B"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. The design was of factorial type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>, considering localities, level and time</w:t>
      </w:r>
      <w:r w:rsidR="00B76C9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4265B">
        <w:rPr>
          <w:rFonts w:ascii="Times New Roman" w:hAnsi="Times New Roman" w:cs="Times New Roman"/>
          <w:sz w:val="20"/>
          <w:szCs w:val="20"/>
          <w:lang w:val="en-GB"/>
        </w:rPr>
        <w:t>Data were based on Euclidean distance</w:t>
      </w:r>
      <w:r w:rsidR="0064265B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4265B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64265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4265B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64265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5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3"/>
        <w:gridCol w:w="2372"/>
        <w:gridCol w:w="448"/>
        <w:gridCol w:w="1581"/>
        <w:gridCol w:w="1476"/>
        <w:gridCol w:w="1581"/>
      </w:tblGrid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ble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</w:t>
            </w: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rion</w:t>
            </w:r>
            <w:proofErr w:type="spellEnd"/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S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eudo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76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e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857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3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63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09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78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3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3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N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0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e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2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7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1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59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3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5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3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 x Ti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8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56</w:t>
            </w: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B76C9A" w:rsidRPr="00B76C9A" w:rsidTr="002149FF">
        <w:trPr>
          <w:trHeight w:val="292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14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6C9A" w:rsidRPr="00B76C9A" w:rsidRDefault="00B76C9A" w:rsidP="00B76C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B76C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B76C9A" w:rsidRDefault="00B76C9A"/>
    <w:p w:rsidR="00194CEC" w:rsidRDefault="00194CEC"/>
    <w:p w:rsidR="0019280E" w:rsidRDefault="00B10182" w:rsidP="001928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5</w:t>
      </w:r>
      <w:r w:rsidR="0019280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>values for post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>-hoc comparisons conducted after PERMANOVA of</w:t>
      </w:r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 xml:space="preserve">the richness (S) and abundance (N) of </w:t>
      </w:r>
      <w:proofErr w:type="spellStart"/>
      <w:r w:rsidR="0019280E">
        <w:rPr>
          <w:rFonts w:ascii="Times New Roman" w:hAnsi="Times New Roman" w:cs="Times New Roman"/>
          <w:sz w:val="20"/>
          <w:szCs w:val="20"/>
          <w:lang w:val="en-GB"/>
        </w:rPr>
        <w:t>ma</w:t>
      </w:r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>croalgae</w:t>
      </w:r>
      <w:proofErr w:type="spellEnd"/>
      <w:r w:rsidR="0019280E"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19280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19280E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9280E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19280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4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1297"/>
        <w:gridCol w:w="1354"/>
        <w:gridCol w:w="1583"/>
        <w:gridCol w:w="1354"/>
        <w:gridCol w:w="1583"/>
      </w:tblGrid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S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46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32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084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8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16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7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61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23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74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544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59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S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3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5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4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7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8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47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92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88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65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2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8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8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1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07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98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6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7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9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27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8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3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89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04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63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8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3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94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07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43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3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15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13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34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86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38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4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92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54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65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32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3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28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6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1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205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5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48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3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91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5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3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N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24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59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17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94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2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06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1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37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 xml:space="preserve">P. Hambre x 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97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91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41*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03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N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67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0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06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28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66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68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95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44*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57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44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N)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9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35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3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7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0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6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17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2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895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0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31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2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437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0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45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1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72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99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58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2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3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5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443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06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31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72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79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24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11*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72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6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22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95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02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361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16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786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221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69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.0023*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842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979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436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5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95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1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88</w:t>
            </w:r>
          </w:p>
        </w:tc>
      </w:tr>
      <w:tr w:rsidR="0019280E" w:rsidRPr="0019280E" w:rsidTr="002149FF">
        <w:trPr>
          <w:trHeight w:val="299"/>
          <w:jc w:val="center"/>
        </w:trPr>
        <w:tc>
          <w:tcPr>
            <w:tcW w:w="2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25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89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92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9280E" w:rsidRPr="0019280E" w:rsidRDefault="0019280E" w:rsidP="001928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928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735</w:t>
            </w:r>
          </w:p>
        </w:tc>
      </w:tr>
    </w:tbl>
    <w:p w:rsidR="0019280E" w:rsidRDefault="0019280E" w:rsidP="001928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445032" w:rsidRDefault="00445032" w:rsidP="00194C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41C7E" w:rsidRDefault="00194CEC" w:rsidP="00194C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spellStart"/>
      <w:r w:rsidRPr="0064265B"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 w:rsidRPr="0064265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10182">
        <w:rPr>
          <w:rFonts w:ascii="Times New Roman" w:hAnsi="Times New Roman" w:cs="Times New Roman"/>
          <w:b/>
          <w:sz w:val="20"/>
          <w:szCs w:val="20"/>
        </w:rPr>
        <w:t>S6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64265B">
        <w:rPr>
          <w:rFonts w:ascii="Times New Roman" w:hAnsi="Times New Roman" w:cs="Times New Roman"/>
          <w:sz w:val="20"/>
          <w:szCs w:val="20"/>
          <w:lang w:val="en-GB"/>
        </w:rPr>
        <w:t>Permutation analysis (PERMANOVA) of 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e composition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acroalge</w:t>
      </w:r>
      <w:proofErr w:type="spellEnd"/>
      <w:r w:rsidRPr="0064265B">
        <w:rPr>
          <w:rFonts w:ascii="Times New Roman" w:hAnsi="Times New Roman" w:cs="Times New Roman"/>
          <w:sz w:val="20"/>
          <w:szCs w:val="20"/>
          <w:lang w:val="en-GB"/>
        </w:rPr>
        <w:t xml:space="preserve"> in Puerto del </w:t>
      </w:r>
      <w:proofErr w:type="spellStart"/>
      <w:r w:rsidRPr="0064265B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Pr="0064265B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>. The design was of factorial type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>, considering localities, level and time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. Data were based on Bray-Curtis dissimilarity and 9999 permutations were performed. </w:t>
      </w:r>
      <w:r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6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7"/>
        <w:gridCol w:w="520"/>
        <w:gridCol w:w="1838"/>
        <w:gridCol w:w="1715"/>
        <w:gridCol w:w="1838"/>
      </w:tblGrid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</w:t>
            </w: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rion</w:t>
            </w:r>
            <w:proofErr w:type="spellEnd"/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SS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eudo</w:t>
            </w:r>
            <w:proofErr w:type="spellEnd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26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8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e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70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5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88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9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11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T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65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99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Le x T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88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7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12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 x Le x Ti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77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42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2149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2*</w:t>
            </w: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5059</w:t>
            </w:r>
          </w:p>
        </w:tc>
        <w:tc>
          <w:tcPr>
            <w:tcW w:w="1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2149FF" w:rsidRPr="002149FF" w:rsidTr="002149FF">
        <w:trPr>
          <w:trHeight w:val="402"/>
          <w:jc w:val="center"/>
        </w:trPr>
        <w:tc>
          <w:tcPr>
            <w:tcW w:w="2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778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49FF" w:rsidRPr="002149FF" w:rsidRDefault="002149FF" w:rsidP="002149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2149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2149FF" w:rsidRPr="00194CEC" w:rsidRDefault="002149FF" w:rsidP="00194CEC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E04A9" w:rsidRDefault="00B10182" w:rsidP="00AD35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1530DF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7</w:t>
      </w:r>
      <w:r w:rsidR="00AD35D1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>values for post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>-hoc comparisons conducted after PERMANOVA of</w:t>
      </w:r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 xml:space="preserve">the composition of </w:t>
      </w:r>
      <w:proofErr w:type="spellStart"/>
      <w:r w:rsidR="00AD35D1">
        <w:rPr>
          <w:rFonts w:ascii="Times New Roman" w:hAnsi="Times New Roman" w:cs="Times New Roman"/>
          <w:sz w:val="20"/>
          <w:szCs w:val="20"/>
          <w:lang w:val="en-GB"/>
        </w:rPr>
        <w:t>macroalgae</w:t>
      </w:r>
      <w:proofErr w:type="spellEnd"/>
      <w:r w:rsidR="00AD35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AD35D1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AD35D1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D35D1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AD35D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4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2"/>
        <w:gridCol w:w="1293"/>
        <w:gridCol w:w="1349"/>
        <w:gridCol w:w="1577"/>
        <w:gridCol w:w="1349"/>
        <w:gridCol w:w="1577"/>
      </w:tblGrid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18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8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27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78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71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4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6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6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77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evel</w:t>
            </w:r>
            <w:proofErr w:type="spellEnd"/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9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9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2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8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6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9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8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76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9*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iddle</w:t>
            </w:r>
            <w:proofErr w:type="spellEnd"/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w</w:t>
            </w:r>
            <w:proofErr w:type="spellEnd"/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0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6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9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75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9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8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7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54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63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84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3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2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82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0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0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65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52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7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32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5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87*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54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7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5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9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58*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78*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0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47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971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957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513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12</w:t>
            </w:r>
          </w:p>
        </w:tc>
      </w:tr>
      <w:tr w:rsidR="00FE04A9" w:rsidRPr="00FE04A9" w:rsidTr="00FE04A9">
        <w:trPr>
          <w:trHeight w:val="301"/>
          <w:jc w:val="center"/>
        </w:trPr>
        <w:tc>
          <w:tcPr>
            <w:tcW w:w="2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6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0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89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4A9" w:rsidRPr="00FE04A9" w:rsidRDefault="00FE04A9" w:rsidP="00F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E0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88</w:t>
            </w:r>
          </w:p>
        </w:tc>
      </w:tr>
    </w:tbl>
    <w:p w:rsidR="00FE04A9" w:rsidRDefault="00FE04A9" w:rsidP="00AD35D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B41C7E" w:rsidRDefault="00B41C7E"/>
    <w:p w:rsidR="003B5464" w:rsidRDefault="003B5464" w:rsidP="003B546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3B5464" w:rsidRPr="008F4F5F" w:rsidRDefault="003B5464" w:rsidP="008F4F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8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 w:rsidR="00B10182">
        <w:rPr>
          <w:rFonts w:ascii="Times New Roman" w:hAnsi="Times New Roman" w:cs="Times New Roman"/>
          <w:b/>
          <w:sz w:val="20"/>
          <w:szCs w:val="20"/>
          <w:lang w:val="en-GB"/>
        </w:rPr>
        <w:t>S8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Permutation analysis (PERMANOVA) </w:t>
      </w:r>
      <w:r>
        <w:rPr>
          <w:rFonts w:ascii="Times New Roman" w:hAnsi="Times New Roman" w:cs="Times New Roman"/>
          <w:sz w:val="20"/>
          <w:szCs w:val="20"/>
          <w:lang w:val="en-GB"/>
        </w:rPr>
        <w:t>of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the composition of microalgae in the </w:t>
      </w:r>
      <w:r w:rsidR="00A12F14">
        <w:rPr>
          <w:rFonts w:ascii="Times New Roman" w:hAnsi="Times New Roman" w:cs="Times New Roman"/>
          <w:sz w:val="20"/>
          <w:szCs w:val="20"/>
          <w:lang w:val="en-GB"/>
        </w:rPr>
        <w:t>gut conten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Pr="00C8095E">
        <w:rPr>
          <w:rFonts w:ascii="Times New Roman" w:hAnsi="Times New Roman" w:cs="Times New Roman"/>
          <w:i/>
          <w:sz w:val="20"/>
          <w:szCs w:val="20"/>
          <w:lang w:val="en-GB"/>
        </w:rPr>
        <w:t>Nacella</w:t>
      </w:r>
      <w:proofErr w:type="spellEnd"/>
      <w:r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. The design was of factorial typ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considering 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>localities, specie and time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. Data were based on Bray-Curtis dissimilarity and 9999 permutations were performed. </w:t>
      </w:r>
      <w:r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2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476"/>
        <w:gridCol w:w="1410"/>
        <w:gridCol w:w="1714"/>
        <w:gridCol w:w="1671"/>
      </w:tblGrid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rion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SS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eudo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 w:rsidRPr="003B54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19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ecie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4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4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4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4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e x Lo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0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81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e x 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2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374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o x 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68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23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e x Lo x </w:t>
            </w:r>
            <w:proofErr w:type="spellStart"/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8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8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3B546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550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3B5464" w:rsidRPr="003B5464" w:rsidTr="003B5464">
        <w:trPr>
          <w:trHeight w:val="304"/>
          <w:jc w:val="center"/>
        </w:trPr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5290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5464" w:rsidRPr="003B5464" w:rsidRDefault="003B5464" w:rsidP="003B5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3B5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3B5464" w:rsidRDefault="003B5464"/>
    <w:p w:rsidR="00EC1BFE" w:rsidRDefault="00EC1BFE"/>
    <w:p w:rsidR="008F4F5F" w:rsidRPr="008F4F5F" w:rsidRDefault="00B10182" w:rsidP="008F4F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9</w:t>
      </w:r>
      <w:r w:rsidR="008F4F5F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>values for post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 xml:space="preserve">-hoc comparisons conducted after PERMANOVA of the composition </w:t>
      </w:r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of microalgae in the </w:t>
      </w:r>
      <w:r w:rsidR="00A12F14">
        <w:rPr>
          <w:rFonts w:ascii="Times New Roman" w:hAnsi="Times New Roman" w:cs="Times New Roman"/>
          <w:sz w:val="20"/>
          <w:szCs w:val="20"/>
          <w:lang w:val="en-GB"/>
        </w:rPr>
        <w:t>gut content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 xml:space="preserve"> of </w:t>
      </w:r>
      <w:proofErr w:type="spellStart"/>
      <w:r w:rsidR="008F4F5F" w:rsidRPr="00C8095E">
        <w:rPr>
          <w:rFonts w:ascii="Times New Roman" w:hAnsi="Times New Roman" w:cs="Times New Roman"/>
          <w:i/>
          <w:sz w:val="20"/>
          <w:szCs w:val="20"/>
          <w:lang w:val="en-GB"/>
        </w:rPr>
        <w:t>Nacella</w:t>
      </w:r>
      <w:proofErr w:type="spellEnd"/>
      <w:r w:rsidR="008F4F5F"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8F4F5F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F4F5F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F4F5F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8F4F5F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5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8"/>
        <w:gridCol w:w="1469"/>
        <w:gridCol w:w="1178"/>
        <w:gridCol w:w="1499"/>
        <w:gridCol w:w="1277"/>
        <w:gridCol w:w="1623"/>
      </w:tblGrid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6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3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ecies</w:t>
            </w:r>
            <w:proofErr w:type="spellEnd"/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7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6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6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12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7*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12*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2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63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4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37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442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6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5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4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27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6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9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7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8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1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7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3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885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9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6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0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97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413*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44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6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56</w:t>
            </w:r>
          </w:p>
        </w:tc>
      </w:tr>
      <w:tr w:rsidR="008F4F5F" w:rsidRPr="008F4F5F" w:rsidTr="008F4F5F">
        <w:trPr>
          <w:trHeight w:val="300"/>
          <w:jc w:val="center"/>
        </w:trPr>
        <w:tc>
          <w:tcPr>
            <w:tcW w:w="29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7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72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4F5F" w:rsidRPr="008F4F5F" w:rsidRDefault="008F4F5F" w:rsidP="008F4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C1B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8F4F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928</w:t>
            </w:r>
          </w:p>
        </w:tc>
      </w:tr>
    </w:tbl>
    <w:p w:rsidR="00A12F14" w:rsidRDefault="00A12F14"/>
    <w:p w:rsidR="00A12F14" w:rsidRPr="00F2187E" w:rsidRDefault="00F2187E" w:rsidP="00F218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</w:t>
      </w:r>
      <w:r w:rsidR="00B10182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10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Pr="00C8095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>Analysis of permutations (PERMANOVA)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of the composition of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acroalgae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invertebrates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in th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gut content of </w:t>
      </w:r>
      <w:proofErr w:type="spellStart"/>
      <w:r w:rsidRPr="00C8095E">
        <w:rPr>
          <w:rFonts w:ascii="Times New Roman" w:hAnsi="Times New Roman" w:cs="Times New Roman"/>
          <w:i/>
          <w:sz w:val="20"/>
          <w:szCs w:val="20"/>
          <w:lang w:val="en-GB"/>
        </w:rPr>
        <w:t>Nacella</w:t>
      </w:r>
      <w:proofErr w:type="spellEnd"/>
      <w:r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. The design was of factorial type</w:t>
      </w:r>
      <w:r>
        <w:rPr>
          <w:rFonts w:ascii="Times New Roman" w:hAnsi="Times New Roman" w:cs="Times New Roman"/>
          <w:sz w:val="20"/>
          <w:szCs w:val="20"/>
          <w:lang w:val="en-GB"/>
        </w:rPr>
        <w:t>, considering localities, specie and time</w:t>
      </w:r>
      <w:r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. Data were based on Bray-Curtis dissimilarity and 9999 permutations were performed. </w:t>
      </w:r>
      <w:r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0.05)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857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35"/>
        <w:gridCol w:w="1538"/>
        <w:gridCol w:w="1470"/>
        <w:gridCol w:w="1786"/>
        <w:gridCol w:w="1741"/>
      </w:tblGrid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rce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of 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variarion</w:t>
            </w:r>
            <w:proofErr w:type="spellEnd"/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f</w:t>
            </w:r>
            <w:proofErr w:type="spellEnd"/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 SS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seudo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F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P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Lo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10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62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ecie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75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3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(Ti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568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62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e x Lo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5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16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e x 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527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35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o x 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68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80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Se x Lo x </w:t>
            </w:r>
            <w:proofErr w:type="spellStart"/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32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698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A12F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138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A12F14" w:rsidRPr="00A12F14" w:rsidTr="00A12F14">
        <w:trPr>
          <w:trHeight w:val="302"/>
          <w:jc w:val="center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0114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F14" w:rsidRPr="00A12F14" w:rsidRDefault="00A12F14" w:rsidP="00A12F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2F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 </w:t>
            </w:r>
          </w:p>
        </w:tc>
      </w:tr>
    </w:tbl>
    <w:p w:rsidR="00A12F14" w:rsidRDefault="00A12F14"/>
    <w:p w:rsidR="00F2187E" w:rsidRDefault="00F2187E"/>
    <w:p w:rsidR="00F2187E" w:rsidRDefault="00F2187E"/>
    <w:p w:rsidR="00F2187E" w:rsidRDefault="00F2187E"/>
    <w:p w:rsidR="00F2187E" w:rsidRDefault="00F2187E" w:rsidP="00F2187E"/>
    <w:p w:rsidR="00F2187E" w:rsidRPr="00F2187E" w:rsidRDefault="00B10182" w:rsidP="00F2187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11</w:t>
      </w:r>
      <w:r w:rsidR="00F2187E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>P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>-</w:t>
      </w:r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>values for post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 xml:space="preserve">-hoc comparisons conducted after PERMANOVA of the composition of </w:t>
      </w:r>
      <w:proofErr w:type="spellStart"/>
      <w:r w:rsidR="00F2187E">
        <w:rPr>
          <w:rFonts w:ascii="Times New Roman" w:hAnsi="Times New Roman" w:cs="Times New Roman"/>
          <w:sz w:val="20"/>
          <w:szCs w:val="20"/>
          <w:lang w:val="en-GB"/>
        </w:rPr>
        <w:t>macroalgae</w:t>
      </w:r>
      <w:proofErr w:type="spellEnd"/>
      <w:r w:rsidR="00F2187E">
        <w:rPr>
          <w:rFonts w:ascii="Times New Roman" w:hAnsi="Times New Roman" w:cs="Times New Roman"/>
          <w:sz w:val="20"/>
          <w:szCs w:val="20"/>
          <w:lang w:val="en-GB"/>
        </w:rPr>
        <w:t xml:space="preserve"> and invertebrates</w:t>
      </w:r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in the 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 xml:space="preserve">gut content of </w:t>
      </w:r>
      <w:proofErr w:type="spellStart"/>
      <w:r w:rsidR="00F2187E" w:rsidRPr="00C8095E">
        <w:rPr>
          <w:rFonts w:ascii="Times New Roman" w:hAnsi="Times New Roman" w:cs="Times New Roman"/>
          <w:i/>
          <w:sz w:val="20"/>
          <w:szCs w:val="20"/>
          <w:lang w:val="en-GB"/>
        </w:rPr>
        <w:t>Nacella</w:t>
      </w:r>
      <w:proofErr w:type="spellEnd"/>
      <w:r w:rsidR="00F2187E" w:rsidRPr="00C8095E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in Puerto del </w:t>
      </w:r>
      <w:proofErr w:type="spellStart"/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>Hambre</w:t>
      </w:r>
      <w:proofErr w:type="spellEnd"/>
      <w:r w:rsidR="00F2187E" w:rsidRPr="00C8095E">
        <w:rPr>
          <w:rFonts w:ascii="Times New Roman" w:hAnsi="Times New Roman" w:cs="Times New Roman"/>
          <w:sz w:val="20"/>
          <w:szCs w:val="20"/>
          <w:lang w:val="en-GB"/>
        </w:rPr>
        <w:t xml:space="preserve"> and Otway Sound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F2187E" w:rsidRPr="008C36A3">
        <w:rPr>
          <w:rFonts w:ascii="Times New Roman" w:hAnsi="Times New Roman" w:cs="Times New Roman"/>
          <w:sz w:val="20"/>
          <w:szCs w:val="20"/>
          <w:lang w:val="en-GB"/>
        </w:rPr>
        <w:t>Numbers in bold with asterisks indicate significant differences (p &lt;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2187E" w:rsidRPr="008C36A3">
        <w:rPr>
          <w:rFonts w:ascii="Times New Roman" w:hAnsi="Times New Roman" w:cs="Times New Roman"/>
          <w:sz w:val="20"/>
          <w:szCs w:val="20"/>
          <w:lang w:val="en-GB"/>
        </w:rPr>
        <w:t>0.05)</w:t>
      </w:r>
      <w:r w:rsidR="00F2187E">
        <w:rPr>
          <w:rFonts w:ascii="Times New Roman" w:hAnsi="Times New Roman" w:cs="Times New Roman"/>
          <w:sz w:val="20"/>
          <w:szCs w:val="20"/>
          <w:lang w:val="en-GB"/>
        </w:rPr>
        <w:t>.</w:t>
      </w: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580"/>
        <w:gridCol w:w="1268"/>
        <w:gridCol w:w="1612"/>
        <w:gridCol w:w="1374"/>
        <w:gridCol w:w="1746"/>
      </w:tblGrid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calities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7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69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5*</w:t>
            </w:r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. Hambre x O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35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7*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pecies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3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29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47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F2187E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</w:t>
            </w: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8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</w:tr>
      <w:tr w:rsidR="00F2187E" w:rsidRPr="00F2187E" w:rsidTr="00F2187E">
        <w:trPr>
          <w:trHeight w:val="300"/>
        </w:trPr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ime/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nths</w:t>
            </w:r>
            <w:proofErr w:type="spellEnd"/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. hambre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O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ound</w:t>
            </w:r>
            <w:proofErr w:type="spellEnd"/>
          </w:p>
        </w:tc>
      </w:tr>
      <w:tr w:rsidR="00F2187E" w:rsidRPr="00F2187E" w:rsidTr="001530DF">
        <w:trPr>
          <w:trHeight w:val="300"/>
        </w:trPr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deaurata</w:t>
            </w:r>
            <w:proofErr w:type="spell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N.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magellanica</w:t>
            </w:r>
            <w:proofErr w:type="spellEnd"/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4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6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75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79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1 x Winter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647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5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854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625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78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88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1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46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09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Winter 2 x Winter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9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83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7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77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12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237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9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2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71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79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144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2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3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5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inter 3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4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0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007*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402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81*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19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lastRenderedPageBreak/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1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5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9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6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93</w:t>
            </w:r>
          </w:p>
        </w:tc>
      </w:tr>
      <w:tr w:rsidR="00F2187E" w:rsidRPr="00F2187E" w:rsidTr="001530DF">
        <w:trPr>
          <w:trHeight w:val="30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2 x </w:t>
            </w:r>
            <w:proofErr w:type="spellStart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ummer</w:t>
            </w:r>
            <w:proofErr w:type="spellEnd"/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318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0387*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69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187E" w:rsidRPr="00F2187E" w:rsidRDefault="00F2187E" w:rsidP="00F218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="00E777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 w:rsidRPr="00F218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6</w:t>
            </w:r>
          </w:p>
        </w:tc>
      </w:tr>
    </w:tbl>
    <w:p w:rsidR="00F2187E" w:rsidRDefault="00F2187E"/>
    <w:sectPr w:rsidR="00F2187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8DA"/>
    <w:rsid w:val="000E101B"/>
    <w:rsid w:val="001530DF"/>
    <w:rsid w:val="00153A2B"/>
    <w:rsid w:val="00180F84"/>
    <w:rsid w:val="0019280E"/>
    <w:rsid w:val="00194CEC"/>
    <w:rsid w:val="001B4252"/>
    <w:rsid w:val="002149FF"/>
    <w:rsid w:val="002B3FC8"/>
    <w:rsid w:val="003B5464"/>
    <w:rsid w:val="004039E6"/>
    <w:rsid w:val="00445032"/>
    <w:rsid w:val="0053290A"/>
    <w:rsid w:val="00564FD9"/>
    <w:rsid w:val="005C3051"/>
    <w:rsid w:val="005E3B85"/>
    <w:rsid w:val="0064265B"/>
    <w:rsid w:val="00700001"/>
    <w:rsid w:val="0079078A"/>
    <w:rsid w:val="00797F21"/>
    <w:rsid w:val="007C1BB8"/>
    <w:rsid w:val="008F4F5F"/>
    <w:rsid w:val="00957AA3"/>
    <w:rsid w:val="00983427"/>
    <w:rsid w:val="00A12F14"/>
    <w:rsid w:val="00A50B73"/>
    <w:rsid w:val="00A678DA"/>
    <w:rsid w:val="00AD35D1"/>
    <w:rsid w:val="00B10182"/>
    <w:rsid w:val="00B34B3F"/>
    <w:rsid w:val="00B41C7E"/>
    <w:rsid w:val="00B76C9A"/>
    <w:rsid w:val="00CE406E"/>
    <w:rsid w:val="00DC3D53"/>
    <w:rsid w:val="00E777C0"/>
    <w:rsid w:val="00EC1BFE"/>
    <w:rsid w:val="00F1062F"/>
    <w:rsid w:val="00F2187E"/>
    <w:rsid w:val="00FE04A9"/>
    <w:rsid w:val="00FF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11CE2A-7D9D-4F4F-B627-E2D47A421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E40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osenfeld.sebastian@yahoo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2</Pages>
  <Words>2639</Words>
  <Characters>14515</Characters>
  <Application>Microsoft Office Word</Application>
  <DocSecurity>0</DocSecurity>
  <Lines>120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án Rosenfeñd</dc:creator>
  <cp:keywords/>
  <dc:description/>
  <cp:lastModifiedBy>Sebastián Rosenfeñd</cp:lastModifiedBy>
  <cp:revision>33</cp:revision>
  <dcterms:created xsi:type="dcterms:W3CDTF">2017-04-13T13:37:00Z</dcterms:created>
  <dcterms:modified xsi:type="dcterms:W3CDTF">2017-09-24T20:50:00Z</dcterms:modified>
</cp:coreProperties>
</file>